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5559D7" w:rsidR="00F102CC" w:rsidRPr="003D5AF6" w:rsidRDefault="00DC65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1" w:name="_GoBack"/>
            <w:bookmarkEnd w:id="1"/>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9989CA" w:rsidR="00F102CC" w:rsidRPr="003D5AF6" w:rsidRDefault="005375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DA10D5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47E6A7" w:rsidR="00F102CC" w:rsidRPr="003D5AF6" w:rsidRDefault="005375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3AD423" w:rsidR="00F102CC" w:rsidRPr="003D5AF6" w:rsidRDefault="005375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C3DBFA0" w:rsidR="00F102CC" w:rsidRPr="003D5AF6" w:rsidRDefault="005375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ED2CA0"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0D5C540" w:rsidR="00F102CC" w:rsidRPr="003D5AF6" w:rsidRDefault="005375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FCFAE6" w:rsidR="00F102CC" w:rsidRPr="003D5AF6" w:rsidRDefault="005375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320A72" w:rsidR="00F102CC" w:rsidRPr="003D5AF6" w:rsidRDefault="005375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C7766E" w:rsidR="00F102CC" w:rsidRPr="003D5AF6" w:rsidRDefault="005375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172A96" w:rsidR="00F102CC" w:rsidRDefault="005375E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C9810D"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68B147"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65DDAB"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F599AD" w:rsidR="00F102CC" w:rsidRDefault="005375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15504B"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EB65445"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BCEE11"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ig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E6E53D"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ig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4F51441"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916B2D7"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6D7C8E9"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434E37"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1C56F7"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8AC3CA"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Fig 1-8,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C85EC54"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8C84B73"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035B35"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6CEF7B2"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D01094E"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CEE488"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21FE2A" w:rsidR="00F102CC" w:rsidRPr="003D5AF6" w:rsidRDefault="005375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67BE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8CECF0" w14:textId="77777777" w:rsidR="00F67BE0" w:rsidRDefault="00F67BE0">
      <w:r>
        <w:separator/>
      </w:r>
    </w:p>
  </w:endnote>
  <w:endnote w:type="continuationSeparator" w:id="0">
    <w:p w14:paraId="40529281" w14:textId="77777777" w:rsidR="00F67BE0" w:rsidRDefault="00F67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A34AAC" w14:textId="77777777" w:rsidR="00F67BE0" w:rsidRDefault="00F67BE0">
      <w:r>
        <w:separator/>
      </w:r>
    </w:p>
  </w:footnote>
  <w:footnote w:type="continuationSeparator" w:id="0">
    <w:p w14:paraId="6D6344C3" w14:textId="77777777" w:rsidR="00F67BE0" w:rsidRDefault="00F67B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0DB9"/>
    <w:rsid w:val="001B3BCC"/>
    <w:rsid w:val="002209A8"/>
    <w:rsid w:val="003D5AF6"/>
    <w:rsid w:val="00427975"/>
    <w:rsid w:val="004E2C31"/>
    <w:rsid w:val="005375E0"/>
    <w:rsid w:val="005B0259"/>
    <w:rsid w:val="006047EB"/>
    <w:rsid w:val="007054B6"/>
    <w:rsid w:val="009C7B26"/>
    <w:rsid w:val="00A11E52"/>
    <w:rsid w:val="00BD41E9"/>
    <w:rsid w:val="00C84413"/>
    <w:rsid w:val="00D46FC8"/>
    <w:rsid w:val="00DC6537"/>
    <w:rsid w:val="00F102CC"/>
    <w:rsid w:val="00F67BE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39</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rera Olivares, Franc (Francisco Barrera)</dc:creator>
  <cp:lastModifiedBy>Barrera Olivares, Franc (Francisco Barrera)</cp:lastModifiedBy>
  <cp:revision>2</cp:revision>
  <dcterms:created xsi:type="dcterms:W3CDTF">2022-08-22T14:31:00Z</dcterms:created>
  <dcterms:modified xsi:type="dcterms:W3CDTF">2022-08-22T14:31:00Z</dcterms:modified>
</cp:coreProperties>
</file>